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94E" w:rsidRPr="007B2EA7" w:rsidRDefault="0028294E" w:rsidP="00230E17">
      <w:pPr>
        <w:snapToGrid w:val="0"/>
        <w:spacing w:line="360" w:lineRule="auto"/>
        <w:textAlignment w:val="center"/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</w:pP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t</w:t>
      </w: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9</w:t>
      </w:r>
    </w:p>
    <w:p w:rsidR="0028294E" w:rsidRDefault="0028294E" w:rsidP="00230E17">
      <w:pPr>
        <w:spacing w:line="360" w:lineRule="auto"/>
      </w:pPr>
      <w:bookmarkStart w:id="0" w:name="_Hlk522215049"/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Association among changes in clinical parameters after HCV eradication according to the MTP-493 genetic polymorphisms</w:t>
      </w:r>
      <w:bookmarkEnd w:id="0"/>
    </w:p>
    <w:tbl>
      <w:tblPr>
        <w:tblStyle w:val="af6"/>
        <w:tblW w:w="10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63"/>
        <w:gridCol w:w="2698"/>
        <w:gridCol w:w="2380"/>
        <w:gridCol w:w="1429"/>
      </w:tblGrid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MTP493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GG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GT+TT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P value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Number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5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9/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aseline CAP value (dB/m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0-338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15-34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38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value at SVR24 (dB/m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47-339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2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22-36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77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T-C (mg/dL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72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90-278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61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8-21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0.023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T-C at SVR24 (mg/dL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93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30-250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9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15-25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5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LDL-C (mg/dL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0-197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8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9-134.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074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LDL-C at SVR24 (mg/dL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0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4-182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0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-160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56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HDL-C (mg/dL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3.6-131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8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1-84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65</w:t>
            </w:r>
          </w:p>
        </w:tc>
      </w:tr>
      <w:tr w:rsidR="00B80814" w:rsidRPr="00D22A4A" w:rsidTr="00FB7FF9">
        <w:trPr>
          <w:trHeight w:val="473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HDL-C at SVR24 (mg/dL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9.8-101.2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6-105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27</w:t>
            </w:r>
          </w:p>
        </w:tc>
      </w:tr>
      <w:tr w:rsidR="00B80814" w:rsidRPr="00D22A4A" w:rsidTr="00FB7FF9">
        <w:trPr>
          <w:trHeight w:val="521"/>
        </w:trPr>
        <w:tc>
          <w:tcPr>
            <w:tcW w:w="3963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Baseline Liver stiffness (kPa) 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1-37.5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8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3-27.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62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Liver stiffness at SVR24 (kPa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.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.3-50.5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.6-4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802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top w:val="single" w:sz="4" w:space="0" w:color="auto"/>
            </w:tcBorders>
            <w:vAlign w:val="center"/>
            <w:hideMark/>
          </w:tcPr>
          <w:p w:rsidR="00B80814" w:rsidRPr="00411554" w:rsidRDefault="00B80814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GA (%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.1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3.2-52.6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2.4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4.1-49.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791</w:t>
            </w:r>
          </w:p>
        </w:tc>
      </w:tr>
      <w:tr w:rsidR="00B80814" w:rsidRPr="00D22A4A" w:rsidTr="00FB7FF9">
        <w:trPr>
          <w:trHeight w:val="475"/>
        </w:trPr>
        <w:tc>
          <w:tcPr>
            <w:tcW w:w="3963" w:type="dxa"/>
            <w:tcBorders>
              <w:bottom w:val="single" w:sz="4" w:space="0" w:color="auto"/>
            </w:tcBorders>
            <w:hideMark/>
          </w:tcPr>
          <w:p w:rsidR="00B80814" w:rsidRPr="00411554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GA at SVR24 (%)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5.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.6-28.9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7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1.9-35.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:rsidR="00B80814" w:rsidRPr="00D22A4A" w:rsidRDefault="00B80814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43</w:t>
            </w:r>
          </w:p>
        </w:tc>
      </w:tr>
    </w:tbl>
    <w:p w:rsidR="00B80814" w:rsidRPr="00D22A4A" w:rsidRDefault="00B80814" w:rsidP="00B80814">
      <w:pPr>
        <w:spacing w:line="360" w:lineRule="auto"/>
        <w:rPr>
          <w:rFonts w:ascii="Times New Roman" w:hAnsi="Times New Roman" w:cs="Times New Roman"/>
          <w:sz w:val="21"/>
        </w:rPr>
      </w:pPr>
      <w:bookmarkStart w:id="1" w:name="_GoBack"/>
      <w:bookmarkEnd w:id="1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MTP-493, microsomal triacylglycerol transfer protein 493; CAP, controlled attenuation parameter; T-C, total-cholesterol; LDL-C, low density lipoprotein-cholesterol; HDL-C, high density lipoprotein-cholesterol; LS, liver stiffness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</w:t>
      </w:r>
    </w:p>
    <w:p w:rsidR="00B80814" w:rsidRPr="00D22A4A" w:rsidRDefault="00B80814" w:rsidP="00B80814">
      <w:pPr>
        <w:spacing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Of 117, 99 patients w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ere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 measured genotyping.</w:t>
      </w:r>
    </w:p>
    <w:p w:rsidR="00B80814" w:rsidRPr="00D22A4A" w:rsidRDefault="00B80814" w:rsidP="00B80814">
      <w:pPr>
        <w:spacing w:line="360" w:lineRule="auto"/>
        <w:rPr>
          <w:rFonts w:ascii="Times New Roman" w:hAnsi="Times New Roman" w:cs="Times New Roman"/>
          <w:sz w:val="21"/>
        </w:rPr>
      </w:pPr>
      <w:r w:rsidRPr="00360F2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B80814" w:rsidRPr="00D22A4A" w:rsidRDefault="00B80814" w:rsidP="00B80814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p w:rsidR="00B16395" w:rsidRPr="00C8757D" w:rsidRDefault="00B16395" w:rsidP="00C8757D"/>
    <w:sectPr w:rsidR="00B16395" w:rsidRPr="00C8757D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2DCB" w:rsidRDefault="00F92DCB" w:rsidP="00BF5614">
      <w:r>
        <w:separator/>
      </w:r>
    </w:p>
  </w:endnote>
  <w:endnote w:type="continuationSeparator" w:id="0">
    <w:p w:rsidR="00F92DCB" w:rsidRDefault="00F92DCB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2DCB" w:rsidRDefault="00F92DCB" w:rsidP="00BF5614">
      <w:r>
        <w:separator/>
      </w:r>
    </w:p>
  </w:footnote>
  <w:footnote w:type="continuationSeparator" w:id="0">
    <w:p w:rsidR="00F92DCB" w:rsidRDefault="00F92DCB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530FD"/>
    <w:rsid w:val="001545E8"/>
    <w:rsid w:val="0017449D"/>
    <w:rsid w:val="001917BC"/>
    <w:rsid w:val="001D6902"/>
    <w:rsid w:val="001D6C84"/>
    <w:rsid w:val="00225A5B"/>
    <w:rsid w:val="00230E17"/>
    <w:rsid w:val="00263E45"/>
    <w:rsid w:val="0028294E"/>
    <w:rsid w:val="002A5B7E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A2900"/>
    <w:rsid w:val="003B59F3"/>
    <w:rsid w:val="003B5A74"/>
    <w:rsid w:val="003B7614"/>
    <w:rsid w:val="00411554"/>
    <w:rsid w:val="0043777E"/>
    <w:rsid w:val="00490919"/>
    <w:rsid w:val="004C13E2"/>
    <w:rsid w:val="00503A5A"/>
    <w:rsid w:val="00504E3E"/>
    <w:rsid w:val="00536A6A"/>
    <w:rsid w:val="00551EE1"/>
    <w:rsid w:val="0060215C"/>
    <w:rsid w:val="006C0575"/>
    <w:rsid w:val="007073DB"/>
    <w:rsid w:val="00760635"/>
    <w:rsid w:val="007657E3"/>
    <w:rsid w:val="007B2EA7"/>
    <w:rsid w:val="007C54A8"/>
    <w:rsid w:val="00841A34"/>
    <w:rsid w:val="00852377"/>
    <w:rsid w:val="00877C84"/>
    <w:rsid w:val="00884FC5"/>
    <w:rsid w:val="00900257"/>
    <w:rsid w:val="00913CB5"/>
    <w:rsid w:val="00956673"/>
    <w:rsid w:val="009849E5"/>
    <w:rsid w:val="00AA0009"/>
    <w:rsid w:val="00B117AD"/>
    <w:rsid w:val="00B13975"/>
    <w:rsid w:val="00B16395"/>
    <w:rsid w:val="00B27579"/>
    <w:rsid w:val="00B30EDA"/>
    <w:rsid w:val="00B423E3"/>
    <w:rsid w:val="00B45742"/>
    <w:rsid w:val="00B55E7A"/>
    <w:rsid w:val="00B62E4E"/>
    <w:rsid w:val="00B80814"/>
    <w:rsid w:val="00BA201A"/>
    <w:rsid w:val="00BA30F0"/>
    <w:rsid w:val="00BF5614"/>
    <w:rsid w:val="00C8757D"/>
    <w:rsid w:val="00CA7F6B"/>
    <w:rsid w:val="00CC357B"/>
    <w:rsid w:val="00CE2EC6"/>
    <w:rsid w:val="00D22A4A"/>
    <w:rsid w:val="00D41F04"/>
    <w:rsid w:val="00D67595"/>
    <w:rsid w:val="00D8098B"/>
    <w:rsid w:val="00DD2708"/>
    <w:rsid w:val="00E02145"/>
    <w:rsid w:val="00E521F8"/>
    <w:rsid w:val="00E928D3"/>
    <w:rsid w:val="00E94F2A"/>
    <w:rsid w:val="00E954BB"/>
    <w:rsid w:val="00EF6B19"/>
    <w:rsid w:val="00F92DCB"/>
    <w:rsid w:val="00FB7FF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1E99A8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52</cp:revision>
  <dcterms:created xsi:type="dcterms:W3CDTF">2018-03-08T09:44:00Z</dcterms:created>
  <dcterms:modified xsi:type="dcterms:W3CDTF">2018-12-12T14:41:00Z</dcterms:modified>
</cp:coreProperties>
</file>